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84D8A0" w14:textId="77777777" w:rsidR="007659B1" w:rsidRPr="008236B4" w:rsidRDefault="007659B1" w:rsidP="00A53045">
      <w:pPr>
        <w:pStyle w:val="a7"/>
        <w:keepNext/>
        <w:spacing w:beforeLines="100" w:before="312" w:line="480" w:lineRule="auto"/>
        <w:rPr>
          <w:rFonts w:ascii="Times New Roman" w:hAnsi="Times New Roman" w:cs="Times New Roman"/>
          <w:sz w:val="21"/>
          <w:szCs w:val="21"/>
        </w:rPr>
      </w:pPr>
      <w:r w:rsidRPr="008236B4">
        <w:rPr>
          <w:rFonts w:ascii="Times New Roman" w:hAnsi="Times New Roman" w:cs="Times New Roman"/>
          <w:sz w:val="21"/>
          <w:szCs w:val="21"/>
        </w:rPr>
        <w:t xml:space="preserve">Table </w:t>
      </w:r>
      <w:r w:rsidRPr="008236B4">
        <w:rPr>
          <w:rFonts w:ascii="Times New Roman" w:hAnsi="Times New Roman" w:cs="Times New Roman"/>
          <w:sz w:val="21"/>
          <w:szCs w:val="21"/>
        </w:rPr>
        <w:fldChar w:fldCharType="begin"/>
      </w:r>
      <w:r w:rsidRPr="008236B4">
        <w:rPr>
          <w:rFonts w:ascii="Times New Roman" w:hAnsi="Times New Roman" w:cs="Times New Roman"/>
          <w:sz w:val="21"/>
          <w:szCs w:val="21"/>
        </w:rPr>
        <w:instrText xml:space="preserve"> SEQ Table \* ARABIC </w:instrText>
      </w:r>
      <w:r w:rsidRPr="008236B4">
        <w:rPr>
          <w:rFonts w:ascii="Times New Roman" w:hAnsi="Times New Roman" w:cs="Times New Roman"/>
          <w:sz w:val="21"/>
          <w:szCs w:val="21"/>
        </w:rPr>
        <w:fldChar w:fldCharType="separate"/>
      </w:r>
      <w:r>
        <w:rPr>
          <w:rFonts w:ascii="Times New Roman" w:hAnsi="Times New Roman" w:cs="Times New Roman"/>
          <w:noProof/>
          <w:sz w:val="21"/>
          <w:szCs w:val="21"/>
        </w:rPr>
        <w:t>1</w:t>
      </w:r>
      <w:r w:rsidRPr="008236B4">
        <w:rPr>
          <w:rFonts w:ascii="Times New Roman" w:hAnsi="Times New Roman" w:cs="Times New Roman"/>
          <w:noProof/>
          <w:sz w:val="21"/>
          <w:szCs w:val="21"/>
        </w:rPr>
        <w:fldChar w:fldCharType="end"/>
      </w:r>
      <w:r w:rsidRPr="008236B4">
        <w:rPr>
          <w:rFonts w:ascii="Times New Roman" w:hAnsi="Times New Roman" w:cs="Times New Roman"/>
          <w:sz w:val="21"/>
          <w:szCs w:val="21"/>
        </w:rPr>
        <w:t>.  Gene-Specific Oligonucleotide Primers Used for Q-PCR</w:t>
      </w:r>
    </w:p>
    <w:tbl>
      <w:tblPr>
        <w:tblStyle w:val="2"/>
        <w:tblW w:w="8835" w:type="dxa"/>
        <w:tblLayout w:type="fixed"/>
        <w:tblLook w:val="04A0" w:firstRow="1" w:lastRow="0" w:firstColumn="1" w:lastColumn="0" w:noHBand="0" w:noVBand="1"/>
      </w:tblPr>
      <w:tblGrid>
        <w:gridCol w:w="1131"/>
        <w:gridCol w:w="1777"/>
        <w:gridCol w:w="4315"/>
        <w:gridCol w:w="1612"/>
      </w:tblGrid>
      <w:tr w:rsidR="007659B1" w:rsidRPr="008236B4" w14:paraId="682A1416" w14:textId="77777777" w:rsidTr="00A13B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tcBorders>
              <w:top w:val="single" w:sz="12" w:space="0" w:color="auto"/>
              <w:bottom w:val="single" w:sz="12" w:space="0" w:color="auto"/>
            </w:tcBorders>
          </w:tcPr>
          <w:p w14:paraId="237729CC" w14:textId="77777777" w:rsidR="007659B1" w:rsidRPr="008236B4" w:rsidRDefault="007659B1" w:rsidP="00A13B68">
            <w:pPr>
              <w:spacing w:beforeLines="100" w:before="312" w:line="480" w:lineRule="auto"/>
              <w:rPr>
                <w:rFonts w:ascii="Times New Roman" w:hAnsi="Times New Roman" w:cs="Times New Roman"/>
                <w:szCs w:val="21"/>
              </w:rPr>
            </w:pPr>
            <w:r w:rsidRPr="008236B4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1777" w:type="dxa"/>
            <w:tcBorders>
              <w:top w:val="single" w:sz="12" w:space="0" w:color="auto"/>
              <w:bottom w:val="single" w:sz="12" w:space="0" w:color="auto"/>
            </w:tcBorders>
          </w:tcPr>
          <w:p w14:paraId="2D8B4F60" w14:textId="77777777" w:rsidR="007659B1" w:rsidRPr="008236B4" w:rsidRDefault="007659B1" w:rsidP="00A13B68">
            <w:pPr>
              <w:spacing w:beforeLines="100" w:before="312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236B4">
              <w:rPr>
                <w:rFonts w:ascii="Times New Roman" w:hAnsi="Times New Roman" w:cs="Times New Roman"/>
                <w:szCs w:val="21"/>
              </w:rPr>
              <w:t>Serial number</w:t>
            </w:r>
          </w:p>
        </w:tc>
        <w:tc>
          <w:tcPr>
            <w:tcW w:w="4315" w:type="dxa"/>
            <w:tcBorders>
              <w:top w:val="single" w:sz="12" w:space="0" w:color="auto"/>
              <w:bottom w:val="single" w:sz="12" w:space="0" w:color="auto"/>
            </w:tcBorders>
          </w:tcPr>
          <w:p w14:paraId="5470EEAA" w14:textId="77777777" w:rsidR="007659B1" w:rsidRPr="008236B4" w:rsidRDefault="007659B1" w:rsidP="00A13B68">
            <w:pPr>
              <w:spacing w:beforeLines="100" w:before="312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236B4">
              <w:rPr>
                <w:rFonts w:ascii="Times New Roman" w:hAnsi="Times New Roman" w:cs="Times New Roman"/>
                <w:szCs w:val="21"/>
              </w:rPr>
              <w:t>Primer sequence</w:t>
            </w:r>
          </w:p>
        </w:tc>
        <w:tc>
          <w:tcPr>
            <w:tcW w:w="1612" w:type="dxa"/>
            <w:tcBorders>
              <w:top w:val="single" w:sz="12" w:space="0" w:color="auto"/>
              <w:bottom w:val="single" w:sz="12" w:space="0" w:color="auto"/>
            </w:tcBorders>
          </w:tcPr>
          <w:p w14:paraId="0B80D2F7" w14:textId="77777777" w:rsidR="007659B1" w:rsidRPr="008236B4" w:rsidRDefault="007659B1" w:rsidP="00A13B68">
            <w:pPr>
              <w:spacing w:beforeLines="100" w:before="312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236B4">
              <w:rPr>
                <w:rFonts w:ascii="Times New Roman" w:hAnsi="Times New Roman" w:cs="Times New Roman"/>
                <w:szCs w:val="21"/>
              </w:rPr>
              <w:t>products (bp)</w:t>
            </w:r>
          </w:p>
        </w:tc>
      </w:tr>
      <w:tr w:rsidR="007659B1" w:rsidRPr="008236B4" w14:paraId="7DDE5D57" w14:textId="77777777" w:rsidTr="00A13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tcBorders>
              <w:top w:val="single" w:sz="12" w:space="0" w:color="auto"/>
            </w:tcBorders>
          </w:tcPr>
          <w:p w14:paraId="31517F56" w14:textId="77777777" w:rsidR="007659B1" w:rsidRPr="008236B4" w:rsidRDefault="007659B1" w:rsidP="00A13B68">
            <w:pPr>
              <w:spacing w:beforeLines="100" w:before="312"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8236B4">
              <w:rPr>
                <w:rFonts w:ascii="Times New Roman" w:hAnsi="Times New Roman" w:cs="Times New Roman"/>
                <w:szCs w:val="21"/>
              </w:rPr>
              <w:t>CCR4</w:t>
            </w:r>
          </w:p>
        </w:tc>
        <w:tc>
          <w:tcPr>
            <w:tcW w:w="1777" w:type="dxa"/>
            <w:tcBorders>
              <w:top w:val="single" w:sz="12" w:space="0" w:color="auto"/>
            </w:tcBorders>
          </w:tcPr>
          <w:p w14:paraId="1E8EDCF0" w14:textId="77777777" w:rsidR="007659B1" w:rsidRPr="008236B4" w:rsidRDefault="007659B1" w:rsidP="00A13B68">
            <w:pPr>
              <w:spacing w:beforeLines="100" w:before="312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236B4">
              <w:rPr>
                <w:rFonts w:ascii="Times New Roman" w:hAnsi="Times New Roman" w:cs="Times New Roman"/>
                <w:szCs w:val="21"/>
              </w:rPr>
              <w:t>NM_009916</w:t>
            </w:r>
          </w:p>
        </w:tc>
        <w:tc>
          <w:tcPr>
            <w:tcW w:w="4315" w:type="dxa"/>
            <w:tcBorders>
              <w:top w:val="single" w:sz="12" w:space="0" w:color="auto"/>
            </w:tcBorders>
          </w:tcPr>
          <w:p w14:paraId="69BE9CBB" w14:textId="77777777" w:rsidR="007659B1" w:rsidRPr="008236B4" w:rsidRDefault="007659B1" w:rsidP="00A13B68">
            <w:pPr>
              <w:spacing w:beforeLines="100" w:before="312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236B4"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 xml:space="preserve">: </w:t>
            </w:r>
            <w:r w:rsidRPr="008236B4">
              <w:rPr>
                <w:rFonts w:ascii="Times New Roman" w:hAnsi="Times New Roman" w:cs="Times New Roman"/>
                <w:szCs w:val="21"/>
              </w:rPr>
              <w:t xml:space="preserve">5′-TGCACCAAGGAAGGTATCAAGG-3′ </w:t>
            </w:r>
          </w:p>
          <w:p w14:paraId="508F9EF4" w14:textId="77777777" w:rsidR="007659B1" w:rsidRPr="008236B4" w:rsidRDefault="007659B1" w:rsidP="00A13B68">
            <w:pPr>
              <w:spacing w:beforeLines="100" w:before="312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236B4"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 w:rsidRPr="008236B4">
              <w:rPr>
                <w:rFonts w:ascii="Times New Roman" w:hAnsi="Times New Roman" w:cs="Times New Roman"/>
                <w:szCs w:val="21"/>
              </w:rPr>
              <w:t xml:space="preserve"> 5′ -GTACACGTCCGTCATGGACTT-3′</w:t>
            </w:r>
          </w:p>
        </w:tc>
        <w:tc>
          <w:tcPr>
            <w:tcW w:w="1612" w:type="dxa"/>
            <w:tcBorders>
              <w:top w:val="single" w:sz="12" w:space="0" w:color="auto"/>
            </w:tcBorders>
          </w:tcPr>
          <w:p w14:paraId="30D1DB7F" w14:textId="77777777" w:rsidR="007659B1" w:rsidRPr="008236B4" w:rsidRDefault="007659B1" w:rsidP="00A13B68">
            <w:pPr>
              <w:spacing w:beforeLines="100" w:before="312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236B4">
              <w:rPr>
                <w:rFonts w:ascii="Times New Roman" w:hAnsi="Times New Roman" w:cs="Times New Roman"/>
                <w:szCs w:val="21"/>
              </w:rPr>
              <w:t>147</w:t>
            </w:r>
          </w:p>
        </w:tc>
      </w:tr>
      <w:tr w:rsidR="007659B1" w:rsidRPr="008236B4" w14:paraId="24FC8832" w14:textId="77777777" w:rsidTr="00A13B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56AFDA60" w14:textId="77777777" w:rsidR="007659B1" w:rsidRPr="008236B4" w:rsidRDefault="007659B1" w:rsidP="00A13B68">
            <w:pPr>
              <w:spacing w:beforeLines="100" w:before="312"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8236B4">
              <w:rPr>
                <w:rFonts w:ascii="Times New Roman" w:hAnsi="Times New Roman" w:cs="Times New Roman"/>
                <w:szCs w:val="21"/>
              </w:rPr>
              <w:t>CCR1</w:t>
            </w:r>
          </w:p>
        </w:tc>
        <w:tc>
          <w:tcPr>
            <w:tcW w:w="1777" w:type="dxa"/>
          </w:tcPr>
          <w:p w14:paraId="335973CF" w14:textId="77777777" w:rsidR="007659B1" w:rsidRPr="008236B4" w:rsidRDefault="007659B1" w:rsidP="00A13B68">
            <w:pPr>
              <w:spacing w:beforeLines="100" w:before="312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236B4">
              <w:rPr>
                <w:rFonts w:ascii="Times New Roman" w:hAnsi="Times New Roman" w:cs="Times New Roman"/>
                <w:szCs w:val="21"/>
              </w:rPr>
              <w:t>NM_009912</w:t>
            </w:r>
          </w:p>
        </w:tc>
        <w:tc>
          <w:tcPr>
            <w:tcW w:w="4315" w:type="dxa"/>
          </w:tcPr>
          <w:p w14:paraId="09BCAB5D" w14:textId="77777777" w:rsidR="007659B1" w:rsidRPr="008236B4" w:rsidRDefault="007659B1" w:rsidP="00A13B68">
            <w:pPr>
              <w:spacing w:beforeLines="100" w:before="312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236B4"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szCs w:val="21"/>
              </w:rPr>
              <w:t>: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236B4">
              <w:rPr>
                <w:rFonts w:ascii="Times New Roman" w:hAnsi="Times New Roman" w:cs="Times New Roman"/>
                <w:szCs w:val="21"/>
              </w:rPr>
              <w:t xml:space="preserve">5′-CTCATGCAGCATAGGAGGCTT-3′ </w:t>
            </w:r>
          </w:p>
          <w:p w14:paraId="2606B620" w14:textId="77777777" w:rsidR="007659B1" w:rsidRPr="008236B4" w:rsidRDefault="007659B1" w:rsidP="00A13B68">
            <w:pPr>
              <w:spacing w:beforeLines="100" w:before="312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236B4"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 w:rsidRPr="008236B4">
              <w:rPr>
                <w:rFonts w:ascii="Times New Roman" w:hAnsi="Times New Roman" w:cs="Times New Roman"/>
                <w:szCs w:val="21"/>
              </w:rPr>
              <w:t xml:space="preserve"> 5′ -ACATGGCATCACCAAAAATCCA-3′</w:t>
            </w:r>
          </w:p>
        </w:tc>
        <w:tc>
          <w:tcPr>
            <w:tcW w:w="1612" w:type="dxa"/>
          </w:tcPr>
          <w:p w14:paraId="6A85AAF6" w14:textId="77777777" w:rsidR="007659B1" w:rsidRPr="008236B4" w:rsidRDefault="007659B1" w:rsidP="00A13B68">
            <w:pPr>
              <w:spacing w:beforeLines="100" w:before="312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236B4">
              <w:rPr>
                <w:rFonts w:ascii="Times New Roman" w:hAnsi="Times New Roman" w:cs="Times New Roman"/>
                <w:szCs w:val="21"/>
              </w:rPr>
              <w:t>142</w:t>
            </w:r>
          </w:p>
        </w:tc>
      </w:tr>
      <w:tr w:rsidR="007659B1" w:rsidRPr="008236B4" w14:paraId="47B50D50" w14:textId="77777777" w:rsidTr="00A13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07019E10" w14:textId="77777777" w:rsidR="007659B1" w:rsidRPr="008236B4" w:rsidRDefault="007659B1" w:rsidP="00A13B68">
            <w:pPr>
              <w:spacing w:beforeLines="100" w:before="312"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8236B4">
              <w:rPr>
                <w:rFonts w:ascii="Times New Roman" w:hAnsi="Times New Roman" w:cs="Times New Roman"/>
                <w:szCs w:val="21"/>
              </w:rPr>
              <w:t>CCR3</w:t>
            </w:r>
          </w:p>
        </w:tc>
        <w:tc>
          <w:tcPr>
            <w:tcW w:w="1777" w:type="dxa"/>
          </w:tcPr>
          <w:p w14:paraId="6419929E" w14:textId="77777777" w:rsidR="007659B1" w:rsidRPr="008236B4" w:rsidRDefault="007659B1" w:rsidP="00A13B68">
            <w:pPr>
              <w:spacing w:beforeLines="100" w:before="312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236B4">
              <w:rPr>
                <w:rFonts w:ascii="Times New Roman" w:hAnsi="Times New Roman" w:cs="Times New Roman"/>
                <w:szCs w:val="21"/>
              </w:rPr>
              <w:t>NM_009914</w:t>
            </w:r>
          </w:p>
        </w:tc>
        <w:tc>
          <w:tcPr>
            <w:tcW w:w="4315" w:type="dxa"/>
          </w:tcPr>
          <w:p w14:paraId="441AAA30" w14:textId="77777777" w:rsidR="007659B1" w:rsidRPr="008236B4" w:rsidRDefault="007659B1" w:rsidP="00A13B68">
            <w:pPr>
              <w:spacing w:beforeLines="100" w:before="312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236B4"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 xml:space="preserve">: </w:t>
            </w:r>
            <w:r w:rsidRPr="008236B4">
              <w:rPr>
                <w:rFonts w:ascii="Times New Roman" w:hAnsi="Times New Roman" w:cs="Times New Roman"/>
                <w:szCs w:val="21"/>
              </w:rPr>
              <w:t xml:space="preserve">5′-TCGAGCCCGAACTGTGACT-3′ </w:t>
            </w:r>
          </w:p>
          <w:p w14:paraId="4DFFD7C4" w14:textId="77777777" w:rsidR="007659B1" w:rsidRPr="008236B4" w:rsidRDefault="007659B1" w:rsidP="00A13B68">
            <w:pPr>
              <w:spacing w:beforeLines="100" w:before="312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236B4"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 w:rsidRPr="008236B4">
              <w:rPr>
                <w:rFonts w:ascii="Times New Roman" w:hAnsi="Times New Roman" w:cs="Times New Roman"/>
                <w:szCs w:val="21"/>
              </w:rPr>
              <w:t xml:space="preserve"> 5′ -CCTCTGGATAGCGAGGACTG-3′</w:t>
            </w:r>
          </w:p>
        </w:tc>
        <w:tc>
          <w:tcPr>
            <w:tcW w:w="1612" w:type="dxa"/>
          </w:tcPr>
          <w:p w14:paraId="6B055C5B" w14:textId="77777777" w:rsidR="007659B1" w:rsidRPr="008236B4" w:rsidRDefault="007659B1" w:rsidP="00A13B68">
            <w:pPr>
              <w:spacing w:beforeLines="100" w:before="312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236B4">
              <w:rPr>
                <w:rFonts w:ascii="Times New Roman" w:hAnsi="Times New Roman" w:cs="Times New Roman"/>
                <w:szCs w:val="21"/>
              </w:rPr>
              <w:t>143</w:t>
            </w:r>
          </w:p>
        </w:tc>
      </w:tr>
      <w:tr w:rsidR="007659B1" w:rsidRPr="008236B4" w14:paraId="6301C02E" w14:textId="77777777" w:rsidTr="00A13B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</w:tcPr>
          <w:p w14:paraId="07CC9274" w14:textId="77777777" w:rsidR="007659B1" w:rsidRPr="008236B4" w:rsidRDefault="007659B1" w:rsidP="00A13B68">
            <w:pPr>
              <w:spacing w:beforeLines="100" w:before="312"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8236B4">
              <w:rPr>
                <w:rFonts w:ascii="Times New Roman" w:hAnsi="Times New Roman" w:cs="Times New Roman"/>
                <w:szCs w:val="21"/>
              </w:rPr>
              <w:t>ZO-1</w:t>
            </w:r>
          </w:p>
        </w:tc>
        <w:tc>
          <w:tcPr>
            <w:tcW w:w="1777" w:type="dxa"/>
          </w:tcPr>
          <w:p w14:paraId="4E1B1E31" w14:textId="77777777" w:rsidR="007659B1" w:rsidRPr="008236B4" w:rsidRDefault="007659B1" w:rsidP="00A13B68">
            <w:pPr>
              <w:spacing w:beforeLines="100" w:before="312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236B4">
              <w:rPr>
                <w:rFonts w:ascii="Times New Roman" w:hAnsi="Times New Roman" w:cs="Times New Roman"/>
                <w:szCs w:val="21"/>
              </w:rPr>
              <w:t>NM_001163574</w:t>
            </w:r>
          </w:p>
        </w:tc>
        <w:tc>
          <w:tcPr>
            <w:tcW w:w="4315" w:type="dxa"/>
          </w:tcPr>
          <w:p w14:paraId="01622488" w14:textId="77777777" w:rsidR="007659B1" w:rsidRPr="008236B4" w:rsidRDefault="007659B1" w:rsidP="00A13B68">
            <w:pPr>
              <w:spacing w:beforeLines="100" w:before="312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236B4"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 xml:space="preserve">: </w:t>
            </w:r>
            <w:r w:rsidRPr="008236B4">
              <w:rPr>
                <w:rFonts w:ascii="Times New Roman" w:hAnsi="Times New Roman" w:cs="Times New Roman"/>
                <w:szCs w:val="21"/>
              </w:rPr>
              <w:t xml:space="preserve">5′-GCTTTAGCGAACAGAAGGAGC-3′ </w:t>
            </w:r>
          </w:p>
          <w:p w14:paraId="2D202A02" w14:textId="77777777" w:rsidR="007659B1" w:rsidRPr="008236B4" w:rsidRDefault="007659B1" w:rsidP="00A13B68">
            <w:pPr>
              <w:spacing w:beforeLines="100" w:before="312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236B4"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 w:rsidRPr="008236B4">
              <w:rPr>
                <w:rFonts w:ascii="Times New Roman" w:hAnsi="Times New Roman" w:cs="Times New Roman"/>
                <w:szCs w:val="21"/>
              </w:rPr>
              <w:t xml:space="preserve"> 5′ -TTCATTTTTCCGAGACTTCACCA-3′</w:t>
            </w:r>
          </w:p>
        </w:tc>
        <w:tc>
          <w:tcPr>
            <w:tcW w:w="1612" w:type="dxa"/>
          </w:tcPr>
          <w:p w14:paraId="45F855D6" w14:textId="77777777" w:rsidR="007659B1" w:rsidRPr="008236B4" w:rsidRDefault="007659B1" w:rsidP="00A13B68">
            <w:pPr>
              <w:spacing w:beforeLines="100" w:before="312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236B4">
              <w:rPr>
                <w:rFonts w:ascii="Times New Roman" w:hAnsi="Times New Roman" w:cs="Times New Roman"/>
                <w:szCs w:val="21"/>
              </w:rPr>
              <w:t>156</w:t>
            </w:r>
          </w:p>
        </w:tc>
      </w:tr>
      <w:tr w:rsidR="007659B1" w:rsidRPr="008236B4" w14:paraId="1C84B7EF" w14:textId="77777777" w:rsidTr="00A13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1" w:type="dxa"/>
            <w:tcBorders>
              <w:bottom w:val="single" w:sz="12" w:space="0" w:color="auto"/>
            </w:tcBorders>
          </w:tcPr>
          <w:p w14:paraId="5536872A" w14:textId="77777777" w:rsidR="007659B1" w:rsidRPr="008236B4" w:rsidRDefault="007659B1" w:rsidP="00A13B68">
            <w:pPr>
              <w:spacing w:beforeLines="100" w:before="312"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</w:t>
            </w:r>
            <w:r w:rsidRPr="008236B4">
              <w:rPr>
                <w:rFonts w:ascii="Times New Roman" w:hAnsi="Times New Roman" w:cs="Times New Roman"/>
                <w:szCs w:val="21"/>
              </w:rPr>
              <w:t>CCR4</w:t>
            </w:r>
          </w:p>
        </w:tc>
        <w:tc>
          <w:tcPr>
            <w:tcW w:w="1777" w:type="dxa"/>
            <w:tcBorders>
              <w:bottom w:val="single" w:sz="12" w:space="0" w:color="auto"/>
            </w:tcBorders>
          </w:tcPr>
          <w:p w14:paraId="27EC4A06" w14:textId="77777777" w:rsidR="007659B1" w:rsidRPr="008236B4" w:rsidRDefault="007659B1" w:rsidP="00A13B68">
            <w:pPr>
              <w:spacing w:beforeLines="100" w:before="312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236B4">
              <w:rPr>
                <w:rFonts w:ascii="Times New Roman" w:hAnsi="Times New Roman" w:cs="Times New Roman"/>
                <w:szCs w:val="21"/>
              </w:rPr>
              <w:t>NM_005508</w:t>
            </w:r>
          </w:p>
        </w:tc>
        <w:tc>
          <w:tcPr>
            <w:tcW w:w="4315" w:type="dxa"/>
            <w:tcBorders>
              <w:bottom w:val="single" w:sz="12" w:space="0" w:color="auto"/>
            </w:tcBorders>
          </w:tcPr>
          <w:p w14:paraId="2EE09402" w14:textId="77777777" w:rsidR="007659B1" w:rsidRPr="008236B4" w:rsidRDefault="007659B1" w:rsidP="00A13B68">
            <w:pPr>
              <w:spacing w:beforeLines="100" w:before="312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236B4"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 xml:space="preserve">: </w:t>
            </w:r>
            <w:r w:rsidRPr="008236B4">
              <w:rPr>
                <w:rFonts w:ascii="Times New Roman" w:hAnsi="Times New Roman" w:cs="Times New Roman"/>
                <w:szCs w:val="21"/>
              </w:rPr>
              <w:t xml:space="preserve">5′-AGAAGGCATCAAGGCATTTGG-3′ </w:t>
            </w:r>
          </w:p>
          <w:p w14:paraId="789AE3AB" w14:textId="77777777" w:rsidR="007659B1" w:rsidRPr="008236B4" w:rsidRDefault="007659B1" w:rsidP="00A13B68">
            <w:pPr>
              <w:spacing w:beforeLines="100" w:before="312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236B4"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 w:rsidRPr="008236B4">
              <w:rPr>
                <w:rFonts w:ascii="Times New Roman" w:hAnsi="Times New Roman" w:cs="Times New Roman"/>
                <w:szCs w:val="21"/>
              </w:rPr>
              <w:t xml:space="preserve"> 5′ -ACACATCAGTCATGGACCTGAG-3′</w:t>
            </w:r>
          </w:p>
        </w:tc>
        <w:tc>
          <w:tcPr>
            <w:tcW w:w="1612" w:type="dxa"/>
            <w:tcBorders>
              <w:bottom w:val="single" w:sz="12" w:space="0" w:color="auto"/>
            </w:tcBorders>
          </w:tcPr>
          <w:p w14:paraId="691D1A3E" w14:textId="77777777" w:rsidR="007659B1" w:rsidRPr="008236B4" w:rsidRDefault="007659B1" w:rsidP="00A13B68">
            <w:pPr>
              <w:keepNext/>
              <w:spacing w:beforeLines="100" w:before="312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236B4">
              <w:rPr>
                <w:rFonts w:ascii="Times New Roman" w:hAnsi="Times New Roman" w:cs="Times New Roman"/>
                <w:szCs w:val="21"/>
              </w:rPr>
              <w:t>137</w:t>
            </w:r>
          </w:p>
        </w:tc>
      </w:tr>
    </w:tbl>
    <w:p w14:paraId="2A910585" w14:textId="77777777" w:rsidR="007659B1" w:rsidRPr="000658DD" w:rsidRDefault="007659B1" w:rsidP="007659B1">
      <w:pPr>
        <w:spacing w:beforeLines="100" w:before="312" w:line="480" w:lineRule="auto"/>
        <w:ind w:leftChars="100" w:left="210"/>
        <w:rPr>
          <w:rFonts w:ascii="Times New Roman" w:eastAsia="黑体" w:hAnsi="Times New Roman" w:cs="Times New Roman"/>
          <w:szCs w:val="21"/>
        </w:rPr>
      </w:pPr>
      <w:r w:rsidRPr="008236B4">
        <w:rPr>
          <w:rFonts w:ascii="Times New Roman" w:eastAsia="黑体" w:hAnsi="Times New Roman" w:cs="Times New Roman"/>
          <w:szCs w:val="21"/>
        </w:rPr>
        <w:t>Primers were designed from the published sequences in the GenBank database under the indicated accession numbers. F</w:t>
      </w:r>
      <w:r>
        <w:rPr>
          <w:rFonts w:ascii="Times New Roman" w:eastAsia="黑体" w:hAnsi="Times New Roman" w:cs="Times New Roman"/>
          <w:szCs w:val="21"/>
        </w:rPr>
        <w:t xml:space="preserve">: </w:t>
      </w:r>
      <w:r w:rsidRPr="008236B4">
        <w:rPr>
          <w:rFonts w:ascii="Times New Roman" w:eastAsia="黑体" w:hAnsi="Times New Roman" w:cs="Times New Roman"/>
          <w:szCs w:val="21"/>
        </w:rPr>
        <w:t>forward primer</w:t>
      </w:r>
      <w:r>
        <w:rPr>
          <w:rFonts w:ascii="Times New Roman" w:eastAsia="黑体" w:hAnsi="Times New Roman" w:cs="Times New Roman"/>
          <w:szCs w:val="21"/>
        </w:rPr>
        <w:t>;</w:t>
      </w:r>
      <w:r w:rsidRPr="008236B4">
        <w:rPr>
          <w:rFonts w:ascii="Times New Roman" w:eastAsia="黑体" w:hAnsi="Times New Roman" w:cs="Times New Roman"/>
          <w:szCs w:val="21"/>
        </w:rPr>
        <w:t xml:space="preserve"> R</w:t>
      </w:r>
      <w:r>
        <w:rPr>
          <w:rFonts w:ascii="Times New Roman" w:eastAsia="黑体" w:hAnsi="Times New Roman" w:cs="Times New Roman"/>
          <w:szCs w:val="21"/>
        </w:rPr>
        <w:t xml:space="preserve">: </w:t>
      </w:r>
      <w:r w:rsidRPr="008236B4">
        <w:rPr>
          <w:rFonts w:ascii="Times New Roman" w:eastAsia="黑体" w:hAnsi="Times New Roman" w:cs="Times New Roman"/>
          <w:szCs w:val="21"/>
        </w:rPr>
        <w:t>reverse primer</w:t>
      </w:r>
      <w:r>
        <w:rPr>
          <w:rFonts w:ascii="Times New Roman" w:eastAsia="黑体" w:hAnsi="Times New Roman" w:cs="Times New Roman"/>
          <w:szCs w:val="21"/>
        </w:rPr>
        <w:t>; m: mouse; h: human.</w:t>
      </w:r>
    </w:p>
    <w:p w14:paraId="4299C770" w14:textId="3992E888" w:rsidR="007659B1" w:rsidRDefault="007659B1"/>
    <w:p w14:paraId="53EF808C" w14:textId="037683E6" w:rsidR="00905CB3" w:rsidRDefault="00905CB3"/>
    <w:p w14:paraId="74AEAE8C" w14:textId="77777777" w:rsidR="00F2677D" w:rsidRDefault="00F2677D">
      <w:pPr>
        <w:rPr>
          <w:rFonts w:hint="eastAsia"/>
        </w:rPr>
      </w:pPr>
    </w:p>
    <w:p w14:paraId="0DD888EB" w14:textId="6A16B49D" w:rsidR="00905CB3" w:rsidRPr="00905CB3" w:rsidRDefault="00905CB3" w:rsidP="00905CB3">
      <w:pPr>
        <w:rPr>
          <w:rFonts w:ascii="Times New Roman" w:hAnsi="Times New Roman" w:cs="Times New Roman"/>
          <w:sz w:val="24"/>
          <w:szCs w:val="24"/>
        </w:rPr>
      </w:pPr>
      <w:r w:rsidRPr="00905CB3">
        <w:rPr>
          <w:rFonts w:ascii="Times New Roman" w:hAnsi="Times New Roman" w:cs="Times New Roman"/>
          <w:sz w:val="24"/>
          <w:szCs w:val="24"/>
        </w:rPr>
        <w:lastRenderedPageBreak/>
        <w:t>Densitometry analyses and statistics for WB figures.</w:t>
      </w:r>
    </w:p>
    <w:p w14:paraId="47096415" w14:textId="76D99829" w:rsidR="00905CB3" w:rsidRPr="00905CB3" w:rsidRDefault="00905CB3" w:rsidP="00905CB3">
      <w:pPr>
        <w:spacing w:beforeLines="50" w:before="156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05CB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.</w:t>
      </w:r>
      <w:r w:rsidRPr="00905C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05CB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</w:t>
      </w:r>
      <w:r w:rsidRPr="00905CB3">
        <w:rPr>
          <w:rFonts w:ascii="Times New Roman" w:hAnsi="Times New Roman" w:cs="Times New Roman"/>
          <w:color w:val="000000" w:themeColor="text1"/>
          <w:sz w:val="24"/>
          <w:szCs w:val="24"/>
        </w:rPr>
        <w:t>AX (Fig.3F)</w:t>
      </w:r>
    </w:p>
    <w:p w14:paraId="4E5142C2" w14:textId="2780F9F8" w:rsidR="00905CB3" w:rsidRDefault="00905CB3" w:rsidP="00905CB3">
      <w:pPr>
        <w:rPr>
          <w:b/>
          <w:bCs/>
        </w:rPr>
      </w:pPr>
      <w:r>
        <w:rPr>
          <w:rFonts w:hint="eastAsia"/>
          <w:b/>
          <w:bCs/>
          <w:noProof/>
        </w:rPr>
        <w:drawing>
          <wp:inline distT="0" distB="0" distL="0" distR="0" wp14:anchorId="624C065C" wp14:editId="199CE771">
            <wp:extent cx="1913021" cy="1250950"/>
            <wp:effectExtent l="0" t="0" r="0" b="635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22990" cy="12574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noProof/>
        </w:rPr>
        <w:t xml:space="preserve"> </w:t>
      </w:r>
      <w:r>
        <w:rPr>
          <w:b/>
          <w:bCs/>
          <w:noProof/>
        </w:rPr>
        <w:drawing>
          <wp:inline distT="0" distB="0" distL="0" distR="0" wp14:anchorId="3367A2BB" wp14:editId="29DAC11E">
            <wp:extent cx="1508181" cy="1221038"/>
            <wp:effectExtent l="0" t="0" r="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44770" cy="12506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noProof/>
        </w:rPr>
        <w:drawing>
          <wp:inline distT="0" distB="0" distL="0" distR="0" wp14:anchorId="482F65ED" wp14:editId="5D66209E">
            <wp:extent cx="1734613" cy="1221005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48752" cy="12309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b/>
          <w:bCs/>
        </w:rPr>
        <w:t xml:space="preserve"> </w:t>
      </w:r>
    </w:p>
    <w:p w14:paraId="69E0D1C6" w14:textId="25208A97" w:rsidR="00905CB3" w:rsidRPr="00905CB3" w:rsidRDefault="00905CB3" w:rsidP="00905CB3">
      <w:pPr>
        <w:rPr>
          <w:rFonts w:ascii="Times New Roman" w:hAnsi="Times New Roman" w:cs="Times New Roman"/>
          <w:sz w:val="24"/>
          <w:szCs w:val="24"/>
        </w:rPr>
      </w:pPr>
      <w:r w:rsidRPr="00905CB3">
        <w:rPr>
          <w:rFonts w:ascii="Times New Roman" w:hAnsi="Times New Roman" w:cs="Times New Roman"/>
          <w:sz w:val="24"/>
          <w:szCs w:val="24"/>
        </w:rPr>
        <w:t>a</w:t>
      </w:r>
      <w:r w:rsidRPr="00905CB3">
        <w:rPr>
          <w:rFonts w:ascii="Times New Roman" w:hAnsi="Times New Roman" w:cs="Times New Roman" w:hint="eastAsia"/>
          <w:sz w:val="24"/>
          <w:szCs w:val="24"/>
        </w:rPr>
        <w:t>.</w:t>
      </w:r>
      <w:r w:rsidRPr="00905CB3">
        <w:rPr>
          <w:rFonts w:ascii="Times New Roman" w:hAnsi="Times New Roman" w:cs="Times New Roman"/>
          <w:sz w:val="24"/>
          <w:szCs w:val="24"/>
        </w:rPr>
        <w:t xml:space="preserve"> BCL2 (Fig.3G)</w:t>
      </w:r>
    </w:p>
    <w:p w14:paraId="70DC7F34" w14:textId="77777777" w:rsidR="00905CB3" w:rsidRDefault="00905CB3" w:rsidP="00905CB3">
      <w:pPr>
        <w:rPr>
          <w:b/>
          <w:bCs/>
          <w:noProof/>
        </w:rPr>
      </w:pPr>
      <w:r>
        <w:rPr>
          <w:rFonts w:hint="eastAsia"/>
          <w:b/>
          <w:bCs/>
          <w:noProof/>
        </w:rPr>
        <w:drawing>
          <wp:inline distT="0" distB="0" distL="0" distR="0" wp14:anchorId="5608EBC5" wp14:editId="2F49C467">
            <wp:extent cx="1491615" cy="854242"/>
            <wp:effectExtent l="0" t="0" r="0" b="317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06186" cy="8625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noProof/>
        </w:rPr>
        <w:t xml:space="preserve">   </w:t>
      </w:r>
      <w:r>
        <w:rPr>
          <w:b/>
          <w:bCs/>
          <w:noProof/>
        </w:rPr>
        <w:drawing>
          <wp:inline distT="0" distB="0" distL="0" distR="0" wp14:anchorId="3C00631C" wp14:editId="75E6EBC8">
            <wp:extent cx="1509183" cy="854643"/>
            <wp:effectExtent l="0" t="0" r="0" b="317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42250" cy="8733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noProof/>
        </w:rPr>
        <w:t xml:space="preserve">  </w:t>
      </w:r>
      <w:r>
        <w:rPr>
          <w:b/>
          <w:bCs/>
          <w:noProof/>
        </w:rPr>
        <w:drawing>
          <wp:inline distT="0" distB="0" distL="0" distR="0" wp14:anchorId="36F043DB" wp14:editId="3A67E720">
            <wp:extent cx="1461836" cy="946150"/>
            <wp:effectExtent l="0" t="0" r="5080" b="635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74254" cy="9541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5F8E0E" w14:textId="78376E8B" w:rsidR="00905CB3" w:rsidRDefault="00905CB3"/>
    <w:p w14:paraId="59AE5480" w14:textId="4630CE3E" w:rsidR="00905CB3" w:rsidRPr="00905CB3" w:rsidRDefault="00905CB3" w:rsidP="00905CB3">
      <w:pPr>
        <w:spacing w:beforeLines="50" w:before="156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05CB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</w:t>
      </w:r>
      <w:r w:rsidRPr="00905CB3">
        <w:rPr>
          <w:rFonts w:ascii="Times New Roman" w:hAnsi="Times New Roman" w:cs="Times New Roman"/>
          <w:color w:val="000000" w:themeColor="text1"/>
          <w:sz w:val="24"/>
          <w:szCs w:val="24"/>
        </w:rPr>
        <w:t>RK1</w:t>
      </w:r>
      <w:r w:rsidRPr="00905CB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/</w:t>
      </w:r>
      <w:r w:rsidRPr="00905C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S Fig.1)</w:t>
      </w:r>
    </w:p>
    <w:p w14:paraId="0FEC96C2" w14:textId="4365065D" w:rsidR="00905CB3" w:rsidRDefault="00905CB3" w:rsidP="00905CB3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15B1E5F2" wp14:editId="64CF2551">
            <wp:extent cx="1576070" cy="1335505"/>
            <wp:effectExtent l="0" t="0" r="508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97685" cy="1353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b/>
          <w:bCs/>
          <w:noProof/>
        </w:rPr>
        <w:drawing>
          <wp:inline distT="0" distB="0" distL="0" distR="0" wp14:anchorId="3D3AD90B" wp14:editId="15A5494D">
            <wp:extent cx="1425742" cy="1160765"/>
            <wp:effectExtent l="0" t="0" r="3175" b="190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35414" cy="11686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b/>
          <w:bCs/>
        </w:rPr>
        <w:t xml:space="preserve"> </w:t>
      </w:r>
      <w:r>
        <w:rPr>
          <w:rFonts w:hint="eastAsia"/>
          <w:b/>
          <w:bCs/>
          <w:noProof/>
        </w:rPr>
        <w:drawing>
          <wp:inline distT="0" distB="0" distL="0" distR="0" wp14:anchorId="00F9BB56" wp14:editId="079473BD">
            <wp:extent cx="1552575" cy="1160744"/>
            <wp:effectExtent l="0" t="0" r="0" b="1905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66260" cy="117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</w:rPr>
        <w:t xml:space="preserve">   </w:t>
      </w:r>
      <w:r>
        <w:rPr>
          <w:rFonts w:hint="eastAsia"/>
          <w:b/>
          <w:bCs/>
          <w:noProof/>
        </w:rPr>
        <w:drawing>
          <wp:inline distT="0" distB="0" distL="0" distR="0" wp14:anchorId="6528D48E" wp14:editId="6A6F2815">
            <wp:extent cx="1642110" cy="1156104"/>
            <wp:effectExtent l="0" t="0" r="0" b="635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64809" cy="1172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</w:rPr>
        <w:t xml:space="preserve"> </w:t>
      </w:r>
      <w:r>
        <w:rPr>
          <w:b/>
          <w:bCs/>
          <w:noProof/>
        </w:rPr>
        <w:drawing>
          <wp:inline distT="0" distB="0" distL="0" distR="0" wp14:anchorId="4561A3B7" wp14:editId="4DD28782">
            <wp:extent cx="1584919" cy="1263316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93376" cy="12700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</w:rPr>
        <w:t xml:space="preserve">   </w:t>
      </w:r>
    </w:p>
    <w:p w14:paraId="026050C5" w14:textId="77777777" w:rsidR="00905CB3" w:rsidRDefault="00905CB3" w:rsidP="00905CB3">
      <w:pPr>
        <w:rPr>
          <w:b/>
          <w:bCs/>
        </w:rPr>
      </w:pPr>
    </w:p>
    <w:p w14:paraId="44074333" w14:textId="0918869B" w:rsidR="00905CB3" w:rsidRPr="00905CB3" w:rsidRDefault="00905CB3" w:rsidP="00905CB3">
      <w:pPr>
        <w:spacing w:beforeLines="50" w:before="156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05CB3">
        <w:rPr>
          <w:rFonts w:ascii="Times New Roman" w:hAnsi="Times New Roman" w:cs="Times New Roman"/>
          <w:color w:val="000000" w:themeColor="text1"/>
          <w:sz w:val="24"/>
          <w:szCs w:val="24"/>
        </w:rPr>
        <w:t>d. NF-κB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S Fig.2)</w:t>
      </w:r>
    </w:p>
    <w:p w14:paraId="0198B041" w14:textId="3844D835" w:rsidR="00905CB3" w:rsidRPr="00E05925" w:rsidRDefault="00905CB3">
      <w:pPr>
        <w:rPr>
          <w:b/>
          <w:bCs/>
        </w:rPr>
      </w:pPr>
      <w:r>
        <w:rPr>
          <w:rFonts w:hint="eastAsia"/>
          <w:b/>
          <w:bCs/>
          <w:noProof/>
        </w:rPr>
        <w:drawing>
          <wp:inline distT="0" distB="0" distL="0" distR="0" wp14:anchorId="35BBD6A8" wp14:editId="0226A867">
            <wp:extent cx="1943100" cy="1749148"/>
            <wp:effectExtent l="0" t="0" r="0" b="381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44237" cy="17501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b/>
          <w:bCs/>
          <w:noProof/>
        </w:rPr>
        <w:drawing>
          <wp:inline distT="0" distB="0" distL="0" distR="0" wp14:anchorId="305259C7" wp14:editId="624B06D3">
            <wp:extent cx="3236495" cy="1936750"/>
            <wp:effectExtent l="0" t="0" r="2540" b="635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3028" cy="19406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b/>
          <w:bCs/>
        </w:rPr>
        <w:t xml:space="preserve"> </w:t>
      </w:r>
      <w:r>
        <w:rPr>
          <w:b/>
          <w:bCs/>
        </w:rPr>
        <w:t xml:space="preserve">  </w:t>
      </w:r>
    </w:p>
    <w:sectPr w:rsidR="00905CB3" w:rsidRPr="00E059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0F9F34" w14:textId="77777777" w:rsidR="00D847CA" w:rsidRDefault="00D847CA" w:rsidP="007659B1">
      <w:r>
        <w:separator/>
      </w:r>
    </w:p>
  </w:endnote>
  <w:endnote w:type="continuationSeparator" w:id="0">
    <w:p w14:paraId="4251067C" w14:textId="77777777" w:rsidR="00D847CA" w:rsidRDefault="00D847CA" w:rsidP="007659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412D4E" w14:textId="77777777" w:rsidR="00D847CA" w:rsidRDefault="00D847CA" w:rsidP="007659B1">
      <w:r>
        <w:separator/>
      </w:r>
    </w:p>
  </w:footnote>
  <w:footnote w:type="continuationSeparator" w:id="0">
    <w:p w14:paraId="16F52C70" w14:textId="77777777" w:rsidR="00D847CA" w:rsidRDefault="00D847CA" w:rsidP="007659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A30"/>
    <w:rsid w:val="001972BA"/>
    <w:rsid w:val="002B3E9C"/>
    <w:rsid w:val="00346BF2"/>
    <w:rsid w:val="007361B4"/>
    <w:rsid w:val="007659B1"/>
    <w:rsid w:val="00832FC9"/>
    <w:rsid w:val="00905CB3"/>
    <w:rsid w:val="00A10DA5"/>
    <w:rsid w:val="00A53045"/>
    <w:rsid w:val="00C90A30"/>
    <w:rsid w:val="00D847CA"/>
    <w:rsid w:val="00E05925"/>
    <w:rsid w:val="00EF161F"/>
    <w:rsid w:val="00F26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874D44"/>
  <w15:chartTrackingRefBased/>
  <w15:docId w15:val="{DA9C541E-15DF-44E3-B7C3-C41F17B49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59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59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659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659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659B1"/>
    <w:rPr>
      <w:sz w:val="18"/>
      <w:szCs w:val="18"/>
    </w:rPr>
  </w:style>
  <w:style w:type="table" w:styleId="2">
    <w:name w:val="Plain Table 2"/>
    <w:basedOn w:val="a1"/>
    <w:uiPriority w:val="42"/>
    <w:rsid w:val="007659B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7">
    <w:name w:val="caption"/>
    <w:basedOn w:val="a"/>
    <w:next w:val="a"/>
    <w:uiPriority w:val="35"/>
    <w:unhideWhenUsed/>
    <w:qFormat/>
    <w:rsid w:val="007659B1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18" Type="http://schemas.openxmlformats.org/officeDocument/2006/relationships/image" Target="media/image1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17" Type="http://schemas.openxmlformats.org/officeDocument/2006/relationships/image" Target="media/image12.jpeg"/><Relationship Id="rId2" Type="http://schemas.openxmlformats.org/officeDocument/2006/relationships/settings" Target="settings.xml"/><Relationship Id="rId16" Type="http://schemas.openxmlformats.org/officeDocument/2006/relationships/image" Target="media/image11.jpe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image" Target="media/image10.jpeg"/><Relationship Id="rId10" Type="http://schemas.openxmlformats.org/officeDocument/2006/relationships/image" Target="media/image5.jpeg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34</Words>
  <Characters>767</Characters>
  <Application>Microsoft Office Word</Application>
  <DocSecurity>0</DocSecurity>
  <Lines>6</Lines>
  <Paragraphs>1</Paragraphs>
  <ScaleCrop>false</ScaleCrop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 志新</dc:creator>
  <cp:keywords/>
  <dc:description/>
  <cp:lastModifiedBy>宋 志新</cp:lastModifiedBy>
  <cp:revision>9</cp:revision>
  <dcterms:created xsi:type="dcterms:W3CDTF">2021-12-01T13:41:00Z</dcterms:created>
  <dcterms:modified xsi:type="dcterms:W3CDTF">2022-03-25T13:58:00Z</dcterms:modified>
</cp:coreProperties>
</file>